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17541" w14:textId="194C25D2" w:rsidR="0016113B" w:rsidRPr="005C3ABC" w:rsidRDefault="00F01D5E" w:rsidP="005C3ABC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5C3ABC">
        <w:rPr>
          <w:rFonts w:ascii="Times New Roman" w:eastAsia="宋体" w:hAnsi="Times New Roman" w:cs="Times New Roman"/>
          <w:b/>
          <w:bCs/>
          <w:sz w:val="28"/>
          <w:szCs w:val="28"/>
        </w:rPr>
        <w:t>Questionnaire on capacity building of professional technicians in Centers for Disease Prevention and Control</w:t>
      </w:r>
    </w:p>
    <w:p w14:paraId="2E7AE448" w14:textId="133096DB" w:rsidR="00AD1824" w:rsidRPr="00F01D5E" w:rsidRDefault="009548C0" w:rsidP="005C3ABC">
      <w:pPr>
        <w:wordWrap w:val="0"/>
        <w:spacing w:beforeLines="100" w:before="312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PART Ⅰ:</w:t>
      </w:r>
      <w:r w:rsidR="00457FCF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D1824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Basic information</w:t>
      </w:r>
    </w:p>
    <w:p w14:paraId="17B7A7B4" w14:textId="655DCF47" w:rsidR="00AD1824" w:rsidRPr="00F01D5E" w:rsidRDefault="00AD1824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.</w:t>
      </w:r>
      <w:r w:rsidR="00D122B3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Your working institution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>:</w:t>
      </w:r>
      <w:r w:rsidR="00C90602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84D96">
        <w:rPr>
          <w:rFonts w:ascii="Times New Roman" w:eastAsia="宋体" w:hAnsi="Times New Roman" w:cs="Times New Roman"/>
          <w:b/>
          <w:bCs/>
          <w:sz w:val="24"/>
          <w:szCs w:val="24"/>
        </w:rPr>
        <w:t>_______</w:t>
      </w:r>
      <w:r w:rsidR="0093065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___</w:t>
      </w:r>
      <w:r w:rsidR="00B84D96">
        <w:rPr>
          <w:rFonts w:ascii="Times New Roman" w:eastAsia="宋体" w:hAnsi="Times New Roman" w:cs="Times New Roman"/>
          <w:b/>
          <w:bCs/>
          <w:sz w:val="24"/>
          <w:szCs w:val="24"/>
        </w:rPr>
        <w:t>________</w:t>
      </w:r>
    </w:p>
    <w:p w14:paraId="63EEDD4D" w14:textId="5626F89E" w:rsidR="00D122B3" w:rsidRPr="00F01D5E" w:rsidRDefault="00D122B3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2.</w:t>
      </w:r>
      <w:r w:rsidR="00800EA3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Your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Gender:</w:t>
      </w:r>
      <w:r w:rsidR="00C90602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_________ 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C5E251A" w14:textId="60C11904" w:rsidR="00D122B3" w:rsidRPr="00F01D5E" w:rsidRDefault="00F01D5E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 xml:space="preserve">Male  </w:t>
      </w:r>
      <w:r w:rsidR="00D122B3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>F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e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>m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a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>le</w:t>
      </w:r>
    </w:p>
    <w:p w14:paraId="1B51C713" w14:textId="6D7EC79B" w:rsidR="00D122B3" w:rsidRPr="00F01D5E" w:rsidRDefault="00D122B3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3.</w:t>
      </w:r>
      <w:r w:rsidR="00800EA3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Your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Age</w:t>
      </w:r>
      <w:r w:rsidR="00C90602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years old)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="00C90602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_______</w:t>
      </w:r>
    </w:p>
    <w:p w14:paraId="1549515C" w14:textId="331C8AA5" w:rsidR="00D122B3" w:rsidRPr="00F01D5E" w:rsidRDefault="00DB5C8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>&lt;30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D122B3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>31-40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D122B3" w:rsidRPr="00F01D5E">
        <w:rPr>
          <w:rFonts w:ascii="宋体" w:eastAsia="宋体" w:hAnsi="宋体" w:cs="宋体" w:hint="eastAsia"/>
          <w:sz w:val="24"/>
          <w:szCs w:val="24"/>
        </w:rPr>
        <w:t>③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 xml:space="preserve">41-50  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122B3"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>51-60</w:t>
      </w:r>
      <w:r w:rsidR="00D122B3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D122B3" w:rsidRPr="00F01D5E">
        <w:rPr>
          <w:rFonts w:ascii="宋体" w:eastAsia="宋体" w:hAnsi="宋体" w:cs="宋体" w:hint="eastAsia"/>
          <w:sz w:val="24"/>
          <w:szCs w:val="24"/>
        </w:rPr>
        <w:t>⑤</w:t>
      </w:r>
      <w:r w:rsidR="00800EA3" w:rsidRPr="00F01D5E">
        <w:rPr>
          <w:rFonts w:ascii="Times New Roman" w:eastAsia="宋体" w:hAnsi="Times New Roman" w:cs="Times New Roman"/>
          <w:sz w:val="24"/>
          <w:szCs w:val="24"/>
        </w:rPr>
        <w:t>&gt;60</w:t>
      </w:r>
    </w:p>
    <w:p w14:paraId="31CE7360" w14:textId="7079B70B" w:rsidR="00AD1824" w:rsidRPr="00F01D5E" w:rsidRDefault="00800EA3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4.Your highest degree:</w:t>
      </w:r>
      <w:r w:rsidR="00C90602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________</w:t>
      </w:r>
    </w:p>
    <w:p w14:paraId="0813D97D" w14:textId="01FA21F4" w:rsidR="00C90602" w:rsidRPr="00F01D5E" w:rsidRDefault="00C90602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Pr="00F01D5E">
        <w:rPr>
          <w:rFonts w:ascii="Times New Roman" w:eastAsia="宋体" w:hAnsi="Times New Roman" w:cs="Times New Roman"/>
          <w:sz w:val="24"/>
          <w:szCs w:val="24"/>
        </w:rPr>
        <w:t>B</w:t>
      </w:r>
      <w:r w:rsidR="00AB0A83" w:rsidRPr="00F01D5E">
        <w:rPr>
          <w:rFonts w:ascii="Times New Roman" w:eastAsia="宋体" w:hAnsi="Times New Roman" w:cs="Times New Roman"/>
          <w:sz w:val="24"/>
          <w:szCs w:val="24"/>
        </w:rPr>
        <w:t>elow bachelor degree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AB0A83" w:rsidRPr="00F01D5E">
        <w:rPr>
          <w:rFonts w:ascii="宋体" w:eastAsia="宋体" w:hAnsi="宋体" w:cs="宋体" w:hint="eastAsia"/>
          <w:sz w:val="24"/>
          <w:szCs w:val="24"/>
        </w:rPr>
        <w:t>②</w:t>
      </w:r>
      <w:r w:rsidRPr="00F01D5E">
        <w:rPr>
          <w:rFonts w:ascii="Times New Roman" w:eastAsia="宋体" w:hAnsi="Times New Roman" w:cs="Times New Roman"/>
          <w:sz w:val="24"/>
          <w:szCs w:val="24"/>
        </w:rPr>
        <w:t>B</w:t>
      </w:r>
      <w:r w:rsidR="00AB0A83" w:rsidRPr="00F01D5E">
        <w:rPr>
          <w:rFonts w:ascii="Times New Roman" w:eastAsia="宋体" w:hAnsi="Times New Roman" w:cs="Times New Roman"/>
          <w:sz w:val="24"/>
          <w:szCs w:val="24"/>
        </w:rPr>
        <w:t>achelor degree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AB0A83" w:rsidRPr="00F01D5E">
        <w:rPr>
          <w:rFonts w:ascii="宋体" w:eastAsia="宋体" w:hAnsi="宋体" w:cs="宋体" w:hint="eastAsia"/>
          <w:sz w:val="24"/>
          <w:szCs w:val="24"/>
        </w:rPr>
        <w:t>③</w:t>
      </w:r>
      <w:r w:rsidRPr="00F01D5E">
        <w:rPr>
          <w:rFonts w:ascii="Times New Roman" w:eastAsia="宋体" w:hAnsi="Times New Roman" w:cs="Times New Roman"/>
          <w:sz w:val="24"/>
          <w:szCs w:val="24"/>
        </w:rPr>
        <w:t>M</w:t>
      </w:r>
      <w:r w:rsidR="00AB0A83" w:rsidRPr="00F01D5E">
        <w:rPr>
          <w:rFonts w:ascii="Times New Roman" w:eastAsia="宋体" w:hAnsi="Times New Roman" w:cs="Times New Roman"/>
          <w:sz w:val="24"/>
          <w:szCs w:val="24"/>
        </w:rPr>
        <w:t>aster degree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56F1E2ED" w14:textId="5ECA0AF9" w:rsidR="00AB0A83" w:rsidRPr="00F01D5E" w:rsidRDefault="00AB0A83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C90602" w:rsidRPr="00F01D5E">
        <w:rPr>
          <w:rFonts w:ascii="Times New Roman" w:eastAsia="宋体" w:hAnsi="Times New Roman" w:cs="Times New Roman"/>
          <w:sz w:val="24"/>
          <w:szCs w:val="24"/>
        </w:rPr>
        <w:t>Doctoral degree or above</w:t>
      </w:r>
    </w:p>
    <w:p w14:paraId="30D147D7" w14:textId="2B582B16" w:rsidR="00800EA3" w:rsidRPr="00F01D5E" w:rsidRDefault="00C90602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5.Your subject category: ___________</w:t>
      </w:r>
    </w:p>
    <w:p w14:paraId="1A5F218A" w14:textId="0BBE3627" w:rsidR="00292851" w:rsidRPr="00F01D5E" w:rsidRDefault="003B6FA9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Epidemiology and Health Statistics</w:t>
      </w:r>
    </w:p>
    <w:p w14:paraId="6FEAD808" w14:textId="1B303064" w:rsidR="00292851" w:rsidRPr="00F01D5E" w:rsidRDefault="003B6FA9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Nutrition and Food Hygiene</w:t>
      </w:r>
    </w:p>
    <w:p w14:paraId="68EBAAE3" w14:textId="22BD24FA" w:rsidR="00292851" w:rsidRPr="00F01D5E" w:rsidRDefault="003B6FA9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Occupational Hygiene and Environmental Hygiene</w:t>
      </w:r>
    </w:p>
    <w:p w14:paraId="711A43F3" w14:textId="2FDD97F8" w:rsidR="00292851" w:rsidRPr="00F01D5E" w:rsidRDefault="003B6FA9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Pathogen </w:t>
      </w:r>
      <w:r w:rsidR="00292851" w:rsidRPr="00F01D5E">
        <w:rPr>
          <w:rFonts w:ascii="Times New Roman" w:eastAsia="宋体" w:hAnsi="Times New Roman" w:cs="Times New Roman"/>
          <w:sz w:val="24"/>
          <w:szCs w:val="24"/>
        </w:rPr>
        <w:t>B</w:t>
      </w:r>
      <w:r w:rsidRPr="00F01D5E">
        <w:rPr>
          <w:rFonts w:ascii="Times New Roman" w:eastAsia="宋体" w:hAnsi="Times New Roman" w:cs="Times New Roman"/>
          <w:sz w:val="24"/>
          <w:szCs w:val="24"/>
        </w:rPr>
        <w:t>iology</w:t>
      </w:r>
    </w:p>
    <w:p w14:paraId="7E51F921" w14:textId="367A2613" w:rsidR="00292851" w:rsidRPr="00F01D5E" w:rsidRDefault="003B6FA9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Immunology</w:t>
      </w:r>
    </w:p>
    <w:p w14:paraId="645061E9" w14:textId="6F8E3A41" w:rsidR="00292851" w:rsidRPr="00F01D5E" w:rsidRDefault="00292851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S</w:t>
      </w:r>
      <w:r w:rsidR="003B6FA9" w:rsidRPr="00F01D5E">
        <w:rPr>
          <w:rFonts w:ascii="Times New Roman" w:eastAsia="宋体" w:hAnsi="Times New Roman" w:cs="Times New Roman"/>
          <w:sz w:val="24"/>
          <w:szCs w:val="24"/>
        </w:rPr>
        <w:t xml:space="preserve">anitary </w:t>
      </w:r>
      <w:r w:rsidRPr="00F01D5E">
        <w:rPr>
          <w:rFonts w:ascii="Times New Roman" w:eastAsia="宋体" w:hAnsi="Times New Roman" w:cs="Times New Roman"/>
          <w:sz w:val="24"/>
          <w:szCs w:val="24"/>
        </w:rPr>
        <w:t>A</w:t>
      </w:r>
      <w:r w:rsidR="003B6FA9" w:rsidRPr="00F01D5E">
        <w:rPr>
          <w:rFonts w:ascii="Times New Roman" w:eastAsia="宋体" w:hAnsi="Times New Roman" w:cs="Times New Roman"/>
          <w:sz w:val="24"/>
          <w:szCs w:val="24"/>
        </w:rPr>
        <w:t>nalysi</w:t>
      </w:r>
      <w:r w:rsidRPr="00F01D5E">
        <w:rPr>
          <w:rFonts w:ascii="Times New Roman" w:eastAsia="宋体" w:hAnsi="Times New Roman" w:cs="Times New Roman"/>
          <w:sz w:val="24"/>
          <w:szCs w:val="24"/>
        </w:rPr>
        <w:t>s</w:t>
      </w:r>
    </w:p>
    <w:p w14:paraId="24630AE6" w14:textId="0EA13457" w:rsidR="00292851" w:rsidRPr="00F01D5E" w:rsidRDefault="00292851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Social Medicine and Health Service Management</w:t>
      </w:r>
    </w:p>
    <w:p w14:paraId="0F63E7AE" w14:textId="5961B742" w:rsidR="00292851" w:rsidRPr="00F01D5E" w:rsidRDefault="00292851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Public Health</w:t>
      </w:r>
    </w:p>
    <w:p w14:paraId="6133BB47" w14:textId="1530E566" w:rsidR="00292851" w:rsidRPr="00F01D5E" w:rsidRDefault="00292851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Clinical</w:t>
      </w:r>
      <w:r w:rsidR="00AE6306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sz w:val="24"/>
          <w:szCs w:val="24"/>
        </w:rPr>
        <w:t>Medicine</w:t>
      </w:r>
    </w:p>
    <w:p w14:paraId="42219683" w14:textId="6827BD93" w:rsidR="00C90602" w:rsidRPr="00F01D5E" w:rsidRDefault="00292851" w:rsidP="005C3ABC">
      <w:pPr>
        <w:pStyle w:val="a7"/>
        <w:numPr>
          <w:ilvl w:val="0"/>
          <w:numId w:val="5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sz w:val="24"/>
          <w:szCs w:val="24"/>
        </w:rPr>
        <w:t>Other____</w:t>
      </w:r>
      <w:r w:rsidR="0016113B" w:rsidRPr="00F01D5E">
        <w:rPr>
          <w:rFonts w:ascii="Times New Roman" w:eastAsia="宋体" w:hAnsi="Times New Roman" w:cs="Times New Roman"/>
          <w:sz w:val="24"/>
          <w:szCs w:val="24"/>
        </w:rPr>
        <w:t>_______</w:t>
      </w:r>
      <w:r w:rsidRPr="00F01D5E">
        <w:rPr>
          <w:rFonts w:ascii="Times New Roman" w:eastAsia="宋体" w:hAnsi="Times New Roman" w:cs="Times New Roman"/>
          <w:sz w:val="24"/>
          <w:szCs w:val="24"/>
        </w:rPr>
        <w:t>___</w:t>
      </w:r>
    </w:p>
    <w:p w14:paraId="42E626B4" w14:textId="7999415A" w:rsidR="006237FD" w:rsidRPr="00F01D5E" w:rsidRDefault="006237FD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6</w:t>
      </w:r>
      <w:r w:rsidR="00462ECD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Your job title: __________</w:t>
      </w:r>
    </w:p>
    <w:p w14:paraId="689AD788" w14:textId="076D1A20" w:rsidR="00447F0F" w:rsidRPr="00F01D5E" w:rsidRDefault="00F01D5E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Senior 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t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itle </w:t>
      </w:r>
      <w:r w:rsidR="00447F0F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>Vice-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s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enior 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t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itle </w:t>
      </w:r>
      <w:r w:rsidR="00447F0F" w:rsidRPr="00F01D5E">
        <w:rPr>
          <w:rFonts w:ascii="宋体" w:eastAsia="宋体" w:hAnsi="宋体" w:cs="宋体" w:hint="eastAsia"/>
          <w:sz w:val="24"/>
          <w:szCs w:val="24"/>
        </w:rPr>
        <w:t>③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Middle 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t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itle </w:t>
      </w:r>
      <w:r w:rsidR="00447F0F"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Primary 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t</w:t>
      </w:r>
      <w:r w:rsidR="00447F0F" w:rsidRPr="00F01D5E">
        <w:rPr>
          <w:rFonts w:ascii="Times New Roman" w:eastAsia="宋体" w:hAnsi="Times New Roman" w:cs="Times New Roman"/>
          <w:sz w:val="24"/>
          <w:szCs w:val="24"/>
        </w:rPr>
        <w:t xml:space="preserve">itle </w:t>
      </w:r>
    </w:p>
    <w:p w14:paraId="4500F7EC" w14:textId="77CABE10" w:rsidR="004C5CC8" w:rsidRPr="00F01D5E" w:rsidRDefault="00447F0F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None </w:t>
      </w:r>
      <w:r w:rsidRPr="00F01D5E">
        <w:rPr>
          <w:rFonts w:ascii="宋体" w:eastAsia="宋体" w:hAnsi="宋体" w:cs="宋体" w:hint="eastAsia"/>
          <w:sz w:val="24"/>
          <w:szCs w:val="24"/>
        </w:rPr>
        <w:t>⑥</w:t>
      </w:r>
      <w:r w:rsidRPr="00F01D5E">
        <w:rPr>
          <w:rFonts w:ascii="Times New Roman" w:eastAsia="宋体" w:hAnsi="Times New Roman" w:cs="Times New Roman"/>
          <w:sz w:val="24"/>
          <w:szCs w:val="24"/>
        </w:rPr>
        <w:t>Othe</w:t>
      </w:r>
      <w:r w:rsidR="00853D7F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16113B" w:rsidRPr="00F01D5E">
        <w:rPr>
          <w:rFonts w:ascii="Times New Roman" w:eastAsia="宋体" w:hAnsi="Times New Roman" w:cs="Times New Roman"/>
          <w:sz w:val="24"/>
          <w:szCs w:val="24"/>
        </w:rPr>
        <w:t>______________</w:t>
      </w:r>
    </w:p>
    <w:p w14:paraId="350279D4" w14:textId="4E7E5CF6" w:rsidR="00C90602" w:rsidRPr="00F01D5E" w:rsidRDefault="004C5CC8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7</w:t>
      </w:r>
      <w:r w:rsidR="00462ECD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Your responsibilities at work</w:t>
      </w:r>
      <w:r w:rsidR="00144FB7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F710A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are</w:t>
      </w:r>
      <w:r w:rsidR="00F01D5E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______</w:t>
      </w:r>
      <w:r w:rsidR="00233E78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 (multiple choice</w:t>
      </w:r>
      <w:r w:rsidR="004F710A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s are allowed</w:t>
      </w:r>
      <w:r w:rsidR="00233E78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14C5C963" w14:textId="6EEE004B" w:rsidR="001A5EB3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>Prevention</w:t>
      </w:r>
      <w:r w:rsidR="00AE6306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 xml:space="preserve">ontrol </w:t>
      </w:r>
      <w:r w:rsidR="005C0D9F" w:rsidRPr="00F01D5E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i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 xml:space="preserve">nfectious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d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>isease</w:t>
      </w:r>
      <w:r w:rsidR="005C0D9F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95C7890" w14:textId="034930D1" w:rsidR="001A5EB3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 xml:space="preserve">Prevention and </w:t>
      </w:r>
      <w:r w:rsidR="00462ECD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 xml:space="preserve">ontrol of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n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 xml:space="preserve">on-communicable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d</w:t>
      </w:r>
      <w:r w:rsidR="007B4637" w:rsidRPr="00F01D5E">
        <w:rPr>
          <w:rFonts w:ascii="Times New Roman" w:eastAsia="宋体" w:hAnsi="Times New Roman" w:cs="Times New Roman"/>
          <w:sz w:val="24"/>
          <w:szCs w:val="24"/>
        </w:rPr>
        <w:t>iseases</w:t>
      </w:r>
    </w:p>
    <w:p w14:paraId="68E8995C" w14:textId="4B56D75D" w:rsidR="001A5EB3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lastRenderedPageBreak/>
        <w:t>③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Prevention an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ontrol of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e</w:t>
      </w:r>
      <w:r w:rsidR="005C0D9F" w:rsidRPr="00F01D5E">
        <w:rPr>
          <w:rFonts w:ascii="Times New Roman" w:eastAsia="宋体" w:hAnsi="Times New Roman" w:cs="Times New Roman"/>
          <w:sz w:val="24"/>
          <w:szCs w:val="24"/>
        </w:rPr>
        <w:t>ndemic</w:t>
      </w:r>
    </w:p>
    <w:p w14:paraId="228AD67B" w14:textId="21F49CD1" w:rsidR="001A5EB3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Prevention an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ontrol of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p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arasitic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d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iseases</w:t>
      </w:r>
    </w:p>
    <w:p w14:paraId="03FBE140" w14:textId="00839562" w:rsidR="00233E78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Disinfection an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v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ector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p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revention an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ontrol</w:t>
      </w:r>
    </w:p>
    <w:p w14:paraId="695C6437" w14:textId="08C64ECE" w:rsidR="00233E78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⑥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Immunization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p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rogram</w:t>
      </w:r>
    </w:p>
    <w:p w14:paraId="41CA3F00" w14:textId="1CB73968" w:rsidR="00233E78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⑦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F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oo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s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afety</w:t>
      </w:r>
    </w:p>
    <w:p w14:paraId="76B6AC01" w14:textId="1FE83FEE" w:rsidR="00233E78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⑧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Monitoring and evaluation of o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ccupational,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r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adiological and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e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nvironmental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isease</w:t>
      </w:r>
    </w:p>
    <w:p w14:paraId="2C6A1457" w14:textId="0846675E" w:rsidR="00233E78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⑨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School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h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ygiene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p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reventive </w:t>
      </w:r>
      <w:r w:rsidR="00B56862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ontrols</w:t>
      </w:r>
    </w:p>
    <w:p w14:paraId="3208C3E3" w14:textId="56055612" w:rsidR="00233E78" w:rsidRPr="00F01D5E" w:rsidRDefault="0016113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⑩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Emergency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m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anagement of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p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ublic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h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 xml:space="preserve">ealth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e</w:t>
      </w:r>
      <w:r w:rsidR="001C6D1F" w:rsidRPr="00F01D5E">
        <w:rPr>
          <w:rFonts w:ascii="Times New Roman" w:eastAsia="宋体" w:hAnsi="Times New Roman" w:cs="Times New Roman"/>
          <w:sz w:val="24"/>
          <w:szCs w:val="24"/>
        </w:rPr>
        <w:t>mergencies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40003F0" w14:textId="77777777" w:rsidR="00233E78" w:rsidRPr="00F01D5E" w:rsidRDefault="007B4637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⑪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Health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e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ducation and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h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ealth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p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romotion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14500F7" w14:textId="77777777" w:rsidR="00233E78" w:rsidRPr="00F01D5E" w:rsidRDefault="007B4637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⑫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Pathogenic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m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icroorganisms and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b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iological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t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esting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9457635" w14:textId="77777777" w:rsidR="00233E78" w:rsidRPr="00F01D5E" w:rsidRDefault="007B4637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⑬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Physical and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hemical </w:t>
      </w:r>
      <w:r w:rsidR="001A5EB3" w:rsidRPr="00F01D5E">
        <w:rPr>
          <w:rFonts w:ascii="Times New Roman" w:eastAsia="宋体" w:hAnsi="Times New Roman" w:cs="Times New Roman"/>
          <w:sz w:val="24"/>
          <w:szCs w:val="24"/>
        </w:rPr>
        <w:t>t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esting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395764D" w14:textId="77777777" w:rsidR="00233E78" w:rsidRPr="00F01D5E" w:rsidRDefault="007B4637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⑭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Toxicological testing and evaluation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50C1068" w14:textId="0E7066D2" w:rsidR="00233E78" w:rsidRPr="00F01D5E" w:rsidRDefault="007B4637" w:rsidP="00727B79">
      <w:pPr>
        <w:tabs>
          <w:tab w:val="left" w:pos="4744"/>
        </w:tabs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⑮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Information</w:t>
      </w:r>
      <w:r w:rsidR="001A5EB3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and</w:t>
      </w:r>
      <w:r w:rsidR="001A5EB3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n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etwork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m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anagement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27B79">
        <w:rPr>
          <w:rFonts w:ascii="Times New Roman" w:eastAsia="宋体" w:hAnsi="Times New Roman" w:cs="Times New Roman"/>
          <w:sz w:val="24"/>
          <w:szCs w:val="24"/>
        </w:rPr>
        <w:tab/>
      </w:r>
    </w:p>
    <w:p w14:paraId="1A3E93D1" w14:textId="77777777" w:rsidR="00233E78" w:rsidRPr="00F01D5E" w:rsidRDefault="007B4637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⑯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Business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m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anagement and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q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 xml:space="preserve">uality 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>c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ontrol</w:t>
      </w:r>
      <w:r w:rsidR="00BD4E21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D9C2472" w14:textId="3AC86FFF" w:rsidR="00AE6306" w:rsidRPr="00F01D5E" w:rsidRDefault="007B4637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⑰</w:t>
      </w:r>
      <w:r w:rsidR="00CD32C0" w:rsidRPr="00F01D5E">
        <w:rPr>
          <w:rFonts w:ascii="Times New Roman" w:eastAsia="宋体" w:hAnsi="Times New Roman" w:cs="Times New Roman"/>
          <w:sz w:val="24"/>
          <w:szCs w:val="24"/>
        </w:rPr>
        <w:t>Others</w:t>
      </w:r>
      <w:r w:rsidR="0016113B" w:rsidRPr="00F01D5E">
        <w:rPr>
          <w:rFonts w:ascii="Times New Roman" w:eastAsia="宋体" w:hAnsi="Times New Roman" w:cs="Times New Roman"/>
          <w:sz w:val="24"/>
          <w:szCs w:val="24"/>
        </w:rPr>
        <w:t>______________</w:t>
      </w:r>
    </w:p>
    <w:p w14:paraId="25A418EE" w14:textId="24DC66DE" w:rsidR="00AE6306" w:rsidRPr="00727B79" w:rsidRDefault="00AE6306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27B79">
        <w:rPr>
          <w:rFonts w:ascii="Times New Roman" w:eastAsia="宋体" w:hAnsi="Times New Roman" w:cs="Times New Roman"/>
          <w:sz w:val="24"/>
          <w:szCs w:val="24"/>
        </w:rPr>
        <w:t>Q8.</w:t>
      </w:r>
      <w:r w:rsidR="00727B79" w:rsidRPr="00727B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7B79">
        <w:rPr>
          <w:rFonts w:ascii="Times New Roman" w:eastAsia="宋体" w:hAnsi="Times New Roman" w:cs="Times New Roman"/>
          <w:sz w:val="24"/>
          <w:szCs w:val="24"/>
        </w:rPr>
        <w:t>During the COVID-19 outbreak, your responsibilities for prevention and control are:</w:t>
      </w:r>
      <w:r w:rsidR="00144FB7" w:rsidRPr="00727B79">
        <w:rPr>
          <w:rFonts w:ascii="Times New Roman" w:eastAsia="宋体" w:hAnsi="Times New Roman" w:cs="Times New Roman"/>
          <w:sz w:val="24"/>
          <w:szCs w:val="24"/>
        </w:rPr>
        <w:t xml:space="preserve"> ________</w:t>
      </w:r>
      <w:r w:rsidR="004F710A" w:rsidRPr="00727B79">
        <w:rPr>
          <w:rFonts w:ascii="Times New Roman" w:eastAsia="宋体" w:hAnsi="Times New Roman" w:cs="Times New Roman"/>
          <w:sz w:val="24"/>
          <w:szCs w:val="24"/>
        </w:rPr>
        <w:t>(multiple choices are allowed)</w:t>
      </w:r>
    </w:p>
    <w:p w14:paraId="3C9A4644" w14:textId="7DD6E71E" w:rsidR="00F80B0B" w:rsidRPr="00F01D5E" w:rsidRDefault="0016113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3B75D0" w:rsidRPr="00F01D5E">
        <w:rPr>
          <w:rFonts w:ascii="Times New Roman" w:eastAsia="宋体" w:hAnsi="Times New Roman" w:cs="Times New Roman"/>
          <w:sz w:val="24"/>
          <w:szCs w:val="24"/>
        </w:rPr>
        <w:t xml:space="preserve">Not involved in related work </w:t>
      </w:r>
    </w:p>
    <w:p w14:paraId="43B8936C" w14:textId="386D671B" w:rsidR="00F80B0B" w:rsidRPr="00F01D5E" w:rsidRDefault="0016113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  <w:shd w:val="clear" w:color="auto" w:fill="FFFFFF"/>
        </w:rPr>
        <w:t>②</w:t>
      </w:r>
      <w:r w:rsidR="003B75D0" w:rsidRPr="00F01D5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Epidemiological </w:t>
      </w:r>
      <w:r w:rsidR="009548C0" w:rsidRPr="00F01D5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i</w:t>
      </w:r>
      <w:r w:rsidR="003B75D0" w:rsidRPr="00F01D5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nvestigation </w:t>
      </w:r>
    </w:p>
    <w:p w14:paraId="6BB9ED92" w14:textId="58193E5D" w:rsidR="00F80B0B" w:rsidRPr="00F01D5E" w:rsidRDefault="0016113B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  <w:shd w:val="clear" w:color="auto" w:fill="FFFFFF"/>
        </w:rPr>
        <w:t>③</w:t>
      </w:r>
      <w:r w:rsidR="003B75D0" w:rsidRPr="00F01D5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Sample collection and delivery </w:t>
      </w:r>
    </w:p>
    <w:p w14:paraId="1E9DD1FA" w14:textId="5B7A6188" w:rsidR="00F80B0B" w:rsidRPr="00F01D5E" w:rsidRDefault="0016113B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3B75D0" w:rsidRPr="00F01D5E">
        <w:rPr>
          <w:rFonts w:ascii="Times New Roman" w:eastAsia="宋体" w:hAnsi="Times New Roman" w:cs="Times New Roman"/>
          <w:sz w:val="24"/>
          <w:szCs w:val="24"/>
        </w:rPr>
        <w:t>Sample testing</w:t>
      </w:r>
      <w:r w:rsidR="003B75D0" w:rsidRPr="00F01D5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3551B686" w14:textId="7E6BCD65" w:rsidR="00F80B0B" w:rsidRPr="00F01D5E" w:rsidRDefault="005B7BA7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t>⑤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On-site disposal </w:t>
      </w:r>
    </w:p>
    <w:p w14:paraId="25A5FD8A" w14:textId="08B38F29" w:rsidR="00F80B0B" w:rsidRPr="00F01D5E" w:rsidRDefault="005B7BA7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t>⑥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Information </w:t>
      </w:r>
      <w:r w:rsidR="009548C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onitoring and </w:t>
      </w:r>
      <w:r w:rsidR="009548C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tatisti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cal analysis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6FA10EF2" w14:textId="6B87C7EC" w:rsidR="00F80B0B" w:rsidRPr="00F01D5E" w:rsidRDefault="005B7BA7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t>⑦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atabase management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1766D0F5" w14:textId="530D9322" w:rsidR="00AE6306" w:rsidRPr="00F01D5E" w:rsidRDefault="005B7BA7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⑧</w:t>
      </w:r>
      <w:r w:rsidR="003B75D0" w:rsidRPr="00F01D5E">
        <w:rPr>
          <w:rFonts w:ascii="Times New Roman" w:eastAsia="宋体" w:hAnsi="Times New Roman" w:cs="Times New Roman"/>
          <w:sz w:val="24"/>
          <w:szCs w:val="24"/>
        </w:rPr>
        <w:t>Epidemic analysis and judgment</w:t>
      </w:r>
    </w:p>
    <w:p w14:paraId="0D0B1654" w14:textId="4AD2567E" w:rsidR="00F80B0B" w:rsidRPr="00F01D5E" w:rsidRDefault="005B7BA7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t>⑨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edical observation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44803A05" w14:textId="024D0322" w:rsidR="00F80B0B" w:rsidRPr="00F01D5E" w:rsidRDefault="005B7BA7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</w:rPr>
        <w:t>⑩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</w:rPr>
        <w:t>D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</w:rPr>
        <w:t>isinfect</w:t>
      </w:r>
      <w:r w:rsidR="00F80B0B" w:rsidRPr="00F01D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14:paraId="5E6B0C3C" w14:textId="478A1F83" w:rsidR="00AE6306" w:rsidRPr="00F01D5E" w:rsidRDefault="00AE6306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Cambria Math" w:eastAsia="宋体" w:hAnsi="Cambria Math" w:cs="Cambria Math"/>
          <w:sz w:val="24"/>
          <w:szCs w:val="24"/>
        </w:rPr>
        <w:t>⑪</w:t>
      </w:r>
      <w:r w:rsidR="00F80B0B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75D0" w:rsidRPr="00F01D5E">
        <w:rPr>
          <w:rFonts w:ascii="Times New Roman" w:eastAsia="宋体" w:hAnsi="Times New Roman" w:cs="Times New Roman"/>
          <w:color w:val="000000"/>
          <w:sz w:val="24"/>
          <w:szCs w:val="24"/>
        </w:rPr>
        <w:t>Other</w:t>
      </w:r>
      <w:r w:rsidRPr="00F01D5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16113B" w:rsidRPr="00F01D5E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</w:t>
      </w:r>
    </w:p>
    <w:p w14:paraId="6FFEE99A" w14:textId="77777777" w:rsidR="00A5661B" w:rsidRPr="00F01D5E" w:rsidRDefault="00A5661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B2FEE77" w14:textId="4A1808A7" w:rsidR="00A5661B" w:rsidRPr="00F01D5E" w:rsidRDefault="009548C0" w:rsidP="005C3ABC">
      <w:pPr>
        <w:wordWrap w:val="0"/>
        <w:spacing w:beforeLines="100" w:before="312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PART Ⅱ:</w:t>
      </w:r>
      <w:r w:rsidR="00457FCF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5661B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Work intensity and satisfaction</w:t>
      </w:r>
    </w:p>
    <w:p w14:paraId="4A9A2ABF" w14:textId="40D1145E" w:rsidR="00AE6306" w:rsidRPr="00F01D5E" w:rsidRDefault="009D784A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9.</w:t>
      </w:r>
      <w:r w:rsidR="00A5661B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661B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What is your usual workload?</w:t>
      </w:r>
      <w:r w:rsidR="00494BA4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5661B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______</w:t>
      </w:r>
    </w:p>
    <w:p w14:paraId="56148A20" w14:textId="75CD92D3" w:rsidR="00A5661B" w:rsidRPr="00727B79" w:rsidRDefault="00A5661B" w:rsidP="005C3ABC">
      <w:pPr>
        <w:pStyle w:val="a7"/>
        <w:numPr>
          <w:ilvl w:val="0"/>
          <w:numId w:val="28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27B79">
        <w:rPr>
          <w:rFonts w:ascii="Times New Roman" w:eastAsia="宋体" w:hAnsi="Times New Roman" w:cs="Times New Roman"/>
          <w:sz w:val="24"/>
          <w:szCs w:val="24"/>
        </w:rPr>
        <w:t>Low load</w:t>
      </w:r>
      <w:r w:rsidR="00494BA4" w:rsidRPr="00727B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7B79">
        <w:rPr>
          <w:rFonts w:ascii="宋体" w:eastAsia="宋体" w:hAnsi="宋体" w:cs="宋体" w:hint="eastAsia"/>
          <w:sz w:val="24"/>
          <w:szCs w:val="24"/>
        </w:rPr>
        <w:t>②</w:t>
      </w:r>
      <w:r w:rsidR="00727B79" w:rsidRPr="00727B79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727B79" w:rsidRPr="00727B79">
        <w:rPr>
          <w:rFonts w:ascii="Times New Roman" w:eastAsia="宋体" w:hAnsi="Times New Roman" w:cs="Times New Roman"/>
          <w:sz w:val="24"/>
          <w:szCs w:val="24"/>
        </w:rPr>
        <w:t>verage</w:t>
      </w:r>
      <w:r w:rsidR="00494BA4" w:rsidRPr="00727B79">
        <w:rPr>
          <w:rFonts w:ascii="Times New Roman" w:eastAsia="宋体" w:hAnsi="Times New Roman" w:cs="Times New Roman"/>
          <w:sz w:val="24"/>
          <w:szCs w:val="24"/>
        </w:rPr>
        <w:t xml:space="preserve"> load </w:t>
      </w:r>
      <w:r w:rsidRPr="00727B79">
        <w:rPr>
          <w:rFonts w:ascii="宋体" w:eastAsia="宋体" w:hAnsi="宋体" w:cs="宋体" w:hint="eastAsia"/>
          <w:sz w:val="24"/>
          <w:szCs w:val="24"/>
        </w:rPr>
        <w:t>③</w:t>
      </w:r>
      <w:r w:rsidR="00727B79" w:rsidRPr="00727B79">
        <w:rPr>
          <w:rFonts w:ascii="Times New Roman" w:eastAsia="宋体" w:hAnsi="Times New Roman" w:cs="Times New Roman"/>
          <w:sz w:val="24"/>
          <w:szCs w:val="24"/>
        </w:rPr>
        <w:t>Full</w:t>
      </w:r>
      <w:r w:rsidR="00494BA4" w:rsidRPr="00727B79">
        <w:rPr>
          <w:rFonts w:ascii="Times New Roman" w:eastAsia="宋体" w:hAnsi="Times New Roman" w:cs="Times New Roman"/>
          <w:sz w:val="24"/>
          <w:szCs w:val="24"/>
        </w:rPr>
        <w:t xml:space="preserve"> load</w:t>
      </w:r>
      <w:r w:rsidR="00727B79" w:rsidRPr="00727B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27B79">
        <w:rPr>
          <w:rFonts w:ascii="宋体" w:eastAsia="宋体" w:hAnsi="宋体" w:cs="宋体" w:hint="eastAsia"/>
          <w:sz w:val="24"/>
          <w:szCs w:val="24"/>
        </w:rPr>
        <w:t>④</w:t>
      </w:r>
      <w:r w:rsidR="00494BA4" w:rsidRPr="00727B79">
        <w:rPr>
          <w:rFonts w:ascii="Times New Roman" w:eastAsia="宋体" w:hAnsi="Times New Roman" w:cs="Times New Roman"/>
          <w:sz w:val="24"/>
          <w:szCs w:val="24"/>
        </w:rPr>
        <w:t>Overload</w:t>
      </w:r>
    </w:p>
    <w:p w14:paraId="68CC44F8" w14:textId="4DB74B4A" w:rsidR="003E0817" w:rsidRPr="00F01D5E" w:rsidRDefault="003E0817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0.What is your workload during the epidemic prevention and control period?</w:t>
      </w:r>
      <w:r w:rsidR="005C3ABC" w:rsidRPr="005C3AB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______</w:t>
      </w:r>
    </w:p>
    <w:p w14:paraId="32A0E90F" w14:textId="77777777" w:rsidR="00727B79" w:rsidRPr="00727B79" w:rsidRDefault="00727B79" w:rsidP="00727B79">
      <w:pPr>
        <w:pStyle w:val="a7"/>
        <w:numPr>
          <w:ilvl w:val="0"/>
          <w:numId w:val="28"/>
        </w:numPr>
        <w:wordWrap w:val="0"/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27B79">
        <w:rPr>
          <w:rFonts w:ascii="Times New Roman" w:eastAsia="宋体" w:hAnsi="Times New Roman" w:cs="Times New Roman"/>
          <w:sz w:val="24"/>
          <w:szCs w:val="24"/>
        </w:rPr>
        <w:t xml:space="preserve">Low load </w:t>
      </w:r>
      <w:r w:rsidRPr="00727B79">
        <w:rPr>
          <w:rFonts w:ascii="宋体" w:eastAsia="宋体" w:hAnsi="宋体" w:cs="宋体" w:hint="eastAsia"/>
          <w:sz w:val="24"/>
          <w:szCs w:val="24"/>
        </w:rPr>
        <w:t>②</w:t>
      </w:r>
      <w:r w:rsidRPr="00727B79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727B79">
        <w:rPr>
          <w:rFonts w:ascii="Times New Roman" w:eastAsia="宋体" w:hAnsi="Times New Roman" w:cs="Times New Roman"/>
          <w:sz w:val="24"/>
          <w:szCs w:val="24"/>
        </w:rPr>
        <w:t xml:space="preserve">verage load </w:t>
      </w:r>
      <w:r w:rsidRPr="00727B79">
        <w:rPr>
          <w:rFonts w:ascii="宋体" w:eastAsia="宋体" w:hAnsi="宋体" w:cs="宋体" w:hint="eastAsia"/>
          <w:sz w:val="24"/>
          <w:szCs w:val="24"/>
        </w:rPr>
        <w:t>③</w:t>
      </w:r>
      <w:r w:rsidRPr="00727B79">
        <w:rPr>
          <w:rFonts w:ascii="Times New Roman" w:eastAsia="宋体" w:hAnsi="Times New Roman" w:cs="Times New Roman"/>
          <w:sz w:val="24"/>
          <w:szCs w:val="24"/>
        </w:rPr>
        <w:t xml:space="preserve">Full load </w:t>
      </w:r>
      <w:r w:rsidRPr="00727B79">
        <w:rPr>
          <w:rFonts w:ascii="宋体" w:eastAsia="宋体" w:hAnsi="宋体" w:cs="宋体" w:hint="eastAsia"/>
          <w:sz w:val="24"/>
          <w:szCs w:val="24"/>
        </w:rPr>
        <w:t>④</w:t>
      </w:r>
      <w:r w:rsidRPr="00727B79">
        <w:rPr>
          <w:rFonts w:ascii="Times New Roman" w:eastAsia="宋体" w:hAnsi="Times New Roman" w:cs="Times New Roman"/>
          <w:sz w:val="24"/>
          <w:szCs w:val="24"/>
        </w:rPr>
        <w:t>Overload</w:t>
      </w:r>
    </w:p>
    <w:p w14:paraId="51DA77AA" w14:textId="5021F715" w:rsidR="003E0817" w:rsidRPr="00F01D5E" w:rsidRDefault="00B85ED9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1.Are you satisfied with the work arrangement during the epidemic prevention and control period?</w:t>
      </w:r>
      <w:r w:rsidR="005C3ABC" w:rsidRPr="005C3AB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_______</w:t>
      </w:r>
    </w:p>
    <w:p w14:paraId="569102E2" w14:textId="54E8F2A8" w:rsidR="00D510FD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B85ED9" w:rsidRPr="00F01D5E">
        <w:rPr>
          <w:rFonts w:ascii="Times New Roman" w:eastAsia="宋体" w:hAnsi="Times New Roman" w:cs="Times New Roman"/>
          <w:sz w:val="24"/>
          <w:szCs w:val="24"/>
        </w:rPr>
        <w:t>Very satisfied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661B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Generally satisfied </w:t>
      </w:r>
      <w:r w:rsidR="00A5661B" w:rsidRPr="00F01D5E">
        <w:rPr>
          <w:rFonts w:ascii="宋体" w:eastAsia="宋体" w:hAnsi="宋体" w:cs="宋体" w:hint="eastAsia"/>
          <w:sz w:val="24"/>
          <w:szCs w:val="24"/>
        </w:rPr>
        <w:t>③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Average </w:t>
      </w:r>
    </w:p>
    <w:p w14:paraId="3787659F" w14:textId="73CD4931" w:rsidR="00A5661B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Unsatisfied </w:t>
      </w: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>Very unsatisfied</w:t>
      </w:r>
    </w:p>
    <w:p w14:paraId="257DD450" w14:textId="156FAF0C" w:rsidR="00D510FD" w:rsidRPr="00F01D5E" w:rsidRDefault="00D510FD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2.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Are you satisfied with the logistical support during the epidemic prevention and control period?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_______</w:t>
      </w:r>
    </w:p>
    <w:p w14:paraId="51CA0D12" w14:textId="7EA20A8C" w:rsidR="00D510FD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Very satisfied </w:t>
      </w:r>
      <w:r w:rsidR="00D510FD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Generally satisfied </w:t>
      </w:r>
      <w:r w:rsidR="00D510FD" w:rsidRPr="00F01D5E">
        <w:rPr>
          <w:rFonts w:ascii="宋体" w:eastAsia="宋体" w:hAnsi="宋体" w:cs="宋体" w:hint="eastAsia"/>
          <w:sz w:val="24"/>
          <w:szCs w:val="24"/>
        </w:rPr>
        <w:t>③</w:t>
      </w:r>
      <w:r w:rsidR="00D510FD" w:rsidRPr="00F01D5E">
        <w:rPr>
          <w:rFonts w:ascii="Times New Roman" w:eastAsia="宋体" w:hAnsi="Times New Roman" w:cs="Times New Roman"/>
          <w:sz w:val="24"/>
          <w:szCs w:val="24"/>
        </w:rPr>
        <w:t xml:space="preserve">Average </w:t>
      </w:r>
    </w:p>
    <w:p w14:paraId="4F645902" w14:textId="77777777" w:rsidR="00D510FD" w:rsidRPr="00F01D5E" w:rsidRDefault="00D510FD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Unsatisfied </w:t>
      </w: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Pr="00F01D5E">
        <w:rPr>
          <w:rFonts w:ascii="Times New Roman" w:eastAsia="宋体" w:hAnsi="Times New Roman" w:cs="Times New Roman"/>
          <w:sz w:val="24"/>
          <w:szCs w:val="24"/>
        </w:rPr>
        <w:t>Very unsatisfied</w:t>
      </w:r>
    </w:p>
    <w:p w14:paraId="167DC9A5" w14:textId="789B166E" w:rsidR="00D510FD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3.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Are you satisfied with your usual salary level?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_______</w:t>
      </w:r>
    </w:p>
    <w:p w14:paraId="55ECE86F" w14:textId="1893F967" w:rsidR="00173362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Very satisfied </w:t>
      </w:r>
      <w:r w:rsidRPr="00F01D5E">
        <w:rPr>
          <w:rFonts w:ascii="宋体" w:eastAsia="宋体" w:hAnsi="宋体" w:cs="宋体" w:hint="eastAsia"/>
          <w:sz w:val="24"/>
          <w:szCs w:val="24"/>
        </w:rPr>
        <w:t>②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Generally satisfied </w:t>
      </w:r>
      <w:r w:rsidRPr="00F01D5E">
        <w:rPr>
          <w:rFonts w:ascii="宋体" w:eastAsia="宋体" w:hAnsi="宋体" w:cs="宋体" w:hint="eastAsia"/>
          <w:sz w:val="24"/>
          <w:szCs w:val="24"/>
        </w:rPr>
        <w:t>③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Average </w:t>
      </w:r>
    </w:p>
    <w:p w14:paraId="7C4513F4" w14:textId="2D84ABF9" w:rsidR="00173362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Unsatisfied </w:t>
      </w: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Pr="00F01D5E">
        <w:rPr>
          <w:rFonts w:ascii="Times New Roman" w:eastAsia="宋体" w:hAnsi="Times New Roman" w:cs="Times New Roman"/>
          <w:sz w:val="24"/>
          <w:szCs w:val="24"/>
        </w:rPr>
        <w:t>Very unsatisfied</w:t>
      </w:r>
    </w:p>
    <w:p w14:paraId="4EF09A90" w14:textId="70B86734" w:rsidR="00A5661B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4. Are you satisfied with the temporary work allowance given during the epidemic prevention and control period?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_______</w:t>
      </w:r>
    </w:p>
    <w:p w14:paraId="403C08BC" w14:textId="01971738" w:rsidR="00DB5C8B" w:rsidRPr="00F01D5E" w:rsidRDefault="00275550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173362" w:rsidRPr="00F01D5E">
        <w:rPr>
          <w:rFonts w:ascii="Times New Roman" w:eastAsia="宋体" w:hAnsi="Times New Roman" w:cs="Times New Roman"/>
          <w:sz w:val="24"/>
          <w:szCs w:val="24"/>
        </w:rPr>
        <w:t xml:space="preserve">Very satisfied </w:t>
      </w:r>
      <w:r w:rsidR="00173362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173362" w:rsidRPr="00F01D5E">
        <w:rPr>
          <w:rFonts w:ascii="Times New Roman" w:eastAsia="宋体" w:hAnsi="Times New Roman" w:cs="Times New Roman"/>
          <w:sz w:val="24"/>
          <w:szCs w:val="24"/>
        </w:rPr>
        <w:t xml:space="preserve">Generally satisfied </w:t>
      </w:r>
      <w:r w:rsidR="00173362" w:rsidRPr="00F01D5E">
        <w:rPr>
          <w:rFonts w:ascii="宋体" w:eastAsia="宋体" w:hAnsi="宋体" w:cs="宋体" w:hint="eastAsia"/>
          <w:sz w:val="24"/>
          <w:szCs w:val="24"/>
        </w:rPr>
        <w:t>③</w:t>
      </w:r>
      <w:r w:rsidR="00173362" w:rsidRPr="00F01D5E">
        <w:rPr>
          <w:rFonts w:ascii="Times New Roman" w:eastAsia="宋体" w:hAnsi="Times New Roman" w:cs="Times New Roman"/>
          <w:sz w:val="24"/>
          <w:szCs w:val="24"/>
        </w:rPr>
        <w:t xml:space="preserve">Average </w:t>
      </w:r>
      <w:r w:rsidR="00173362"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173362" w:rsidRPr="00F01D5E">
        <w:rPr>
          <w:rFonts w:ascii="Times New Roman" w:eastAsia="宋体" w:hAnsi="Times New Roman" w:cs="Times New Roman"/>
          <w:sz w:val="24"/>
          <w:szCs w:val="24"/>
        </w:rPr>
        <w:t xml:space="preserve">Unsatisfied </w:t>
      </w:r>
    </w:p>
    <w:p w14:paraId="229BB61F" w14:textId="2C15A61C" w:rsidR="00173362" w:rsidRPr="00F01D5E" w:rsidRDefault="00173362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Very unsatisfied </w:t>
      </w:r>
      <w:r w:rsidRPr="00F01D5E">
        <w:rPr>
          <w:rFonts w:ascii="宋体" w:eastAsia="宋体" w:hAnsi="宋体" w:cs="宋体" w:hint="eastAsia"/>
          <w:sz w:val="24"/>
          <w:szCs w:val="24"/>
        </w:rPr>
        <w:t>⑥</w:t>
      </w:r>
      <w:r w:rsidRPr="00F01D5E">
        <w:rPr>
          <w:rFonts w:ascii="Times New Roman" w:eastAsia="宋体" w:hAnsi="Times New Roman" w:cs="Times New Roman"/>
          <w:sz w:val="24"/>
          <w:szCs w:val="24"/>
        </w:rPr>
        <w:t>Have not received relevant subsidies, do not understand</w:t>
      </w:r>
    </w:p>
    <w:p w14:paraId="559243AE" w14:textId="6D5C2FCC" w:rsidR="00275550" w:rsidRPr="00F01D5E" w:rsidRDefault="00275550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5. Are you satisfied with the job title promotion system of your work place?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_______</w:t>
      </w:r>
    </w:p>
    <w:p w14:paraId="61D0AEC2" w14:textId="12378AFE" w:rsidR="00275550" w:rsidRPr="00F01D5E" w:rsidRDefault="00275550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Very satisfied </w:t>
      </w:r>
      <w:r w:rsidRPr="00F01D5E">
        <w:rPr>
          <w:rFonts w:ascii="宋体" w:eastAsia="宋体" w:hAnsi="宋体" w:cs="宋体" w:hint="eastAsia"/>
          <w:sz w:val="24"/>
          <w:szCs w:val="24"/>
        </w:rPr>
        <w:t>②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Generally satisfied </w:t>
      </w:r>
      <w:r w:rsidRPr="00F01D5E">
        <w:rPr>
          <w:rFonts w:ascii="宋体" w:eastAsia="宋体" w:hAnsi="宋体" w:cs="宋体" w:hint="eastAsia"/>
          <w:sz w:val="24"/>
          <w:szCs w:val="24"/>
        </w:rPr>
        <w:t>③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Average </w:t>
      </w:r>
    </w:p>
    <w:p w14:paraId="1DCD3D98" w14:textId="0AAFF720" w:rsidR="00275550" w:rsidRPr="00F01D5E" w:rsidRDefault="00275550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Pr="00F01D5E">
        <w:rPr>
          <w:rFonts w:ascii="Times New Roman" w:eastAsia="宋体" w:hAnsi="Times New Roman" w:cs="Times New Roman"/>
          <w:sz w:val="24"/>
          <w:szCs w:val="24"/>
        </w:rPr>
        <w:t xml:space="preserve">Unsatisfied </w:t>
      </w: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Pr="00F01D5E">
        <w:rPr>
          <w:rFonts w:ascii="Times New Roman" w:eastAsia="宋体" w:hAnsi="Times New Roman" w:cs="Times New Roman"/>
          <w:sz w:val="24"/>
          <w:szCs w:val="24"/>
        </w:rPr>
        <w:t>Very unsatisfied</w:t>
      </w:r>
    </w:p>
    <w:p w14:paraId="1BA842F2" w14:textId="04A29355" w:rsidR="00275550" w:rsidRPr="00F01D5E" w:rsidRDefault="00275550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6. Have you ever thought of leaving your job?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_______</w:t>
      </w:r>
    </w:p>
    <w:p w14:paraId="4FDC1625" w14:textId="3D6DED8D" w:rsidR="00275550" w:rsidRPr="00F01D5E" w:rsidRDefault="00457FCF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①</w:t>
      </w:r>
      <w:r w:rsidR="00275550" w:rsidRPr="00F01D5E">
        <w:rPr>
          <w:rFonts w:ascii="Times New Roman" w:eastAsia="宋体" w:hAnsi="Times New Roman" w:cs="Times New Roman"/>
          <w:sz w:val="24"/>
          <w:szCs w:val="24"/>
        </w:rPr>
        <w:t xml:space="preserve">No </w:t>
      </w:r>
      <w:r w:rsidR="00275550"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275550" w:rsidRPr="00F01D5E">
        <w:rPr>
          <w:rFonts w:ascii="Times New Roman" w:eastAsia="宋体" w:hAnsi="Times New Roman" w:cs="Times New Roman"/>
          <w:sz w:val="24"/>
          <w:szCs w:val="24"/>
        </w:rPr>
        <w:t>Yes</w:t>
      </w:r>
    </w:p>
    <w:p w14:paraId="16C9AC55" w14:textId="562C2F8A" w:rsidR="00275550" w:rsidRPr="00F01D5E" w:rsidRDefault="00275550" w:rsidP="005C3A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7.</w:t>
      </w:r>
      <w:r w:rsidR="004F710A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reasons for wanting to leave are:</w:t>
      </w:r>
      <w:r w:rsidR="004C45F0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C3AB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_______ </w:t>
      </w:r>
      <w:r w:rsidR="004F710A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( multiple choices are allowed)</w:t>
      </w:r>
    </w:p>
    <w:p w14:paraId="45A1C70B" w14:textId="77777777" w:rsidR="0016113B" w:rsidRPr="00F01D5E" w:rsidRDefault="004C45F0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  <w:shd w:val="clear" w:color="auto" w:fill="FFFFFF"/>
        </w:rPr>
        <w:lastRenderedPageBreak/>
        <w:t>①</w:t>
      </w:r>
      <w:r w:rsidR="004F710A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Stress from work</w:t>
      </w:r>
    </w:p>
    <w:p w14:paraId="37435676" w14:textId="77777777" w:rsidR="0016113B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②</w:t>
      </w:r>
      <w:r w:rsidR="004C45F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L</w:t>
      </w:r>
      <w:r w:rsidR="0016113B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ow salary</w:t>
      </w:r>
    </w:p>
    <w:p w14:paraId="7A9C8492" w14:textId="2D58D10C" w:rsidR="00A5661B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③</w:t>
      </w:r>
      <w:r w:rsidR="004F710A" w:rsidRPr="00F01D5E">
        <w:rPr>
          <w:rFonts w:ascii="Times New Roman" w:eastAsia="宋体" w:hAnsi="Times New Roman" w:cs="Times New Roman"/>
          <w:sz w:val="24"/>
          <w:szCs w:val="24"/>
        </w:rPr>
        <w:t>Difficulty in promotion</w:t>
      </w:r>
      <w:r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7080BEEB" w14:textId="77777777" w:rsidR="004C45F0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④</w:t>
      </w:r>
      <w:r w:rsidR="004F710A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The assessment and incentive mechanism is unreasonable</w:t>
      </w:r>
    </w:p>
    <w:p w14:paraId="45D8D169" w14:textId="77777777" w:rsidR="004C45F0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sz w:val="24"/>
          <w:szCs w:val="24"/>
        </w:rPr>
        <w:t>⑤</w:t>
      </w:r>
      <w:r w:rsidR="004C45F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Development prospects are not optimistic</w:t>
      </w:r>
    </w:p>
    <w:p w14:paraId="101836F6" w14:textId="77777777" w:rsidR="0016113B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</w:rPr>
        <w:t>⑥</w:t>
      </w:r>
      <w:r w:rsidR="004C45F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Self-worth cannot be reflected</w:t>
      </w:r>
      <w:r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11522AEE" w14:textId="0C013CDC" w:rsidR="004C45F0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</w:rPr>
        <w:t>⑦</w:t>
      </w:r>
      <w:r w:rsidR="004C45F0" w:rsidRPr="00F01D5E">
        <w:rPr>
          <w:rFonts w:ascii="Times New Roman" w:eastAsia="宋体" w:hAnsi="Times New Roman" w:cs="Times New Roman"/>
          <w:sz w:val="24"/>
          <w:szCs w:val="24"/>
        </w:rPr>
        <w:t>Poor working environment</w:t>
      </w:r>
      <w:r w:rsidR="004C45F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73E6CD07" w14:textId="0D1F9809" w:rsidR="00A5661B" w:rsidRPr="00F01D5E" w:rsidRDefault="00A5661B" w:rsidP="005C3ABC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F01D5E">
        <w:rPr>
          <w:rFonts w:ascii="宋体" w:eastAsia="宋体" w:hAnsi="宋体" w:cs="宋体" w:hint="eastAsia"/>
          <w:color w:val="000000"/>
          <w:sz w:val="24"/>
          <w:szCs w:val="24"/>
        </w:rPr>
        <w:t>⑧</w:t>
      </w:r>
      <w:r w:rsidR="004C45F0" w:rsidRPr="00F01D5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Personal family reasons </w:t>
      </w:r>
      <w:r w:rsidRPr="00F01D5E">
        <w:rPr>
          <w:rFonts w:ascii="宋体" w:eastAsia="宋体" w:hAnsi="宋体" w:cs="宋体" w:hint="eastAsia"/>
          <w:color w:val="000000"/>
          <w:sz w:val="24"/>
          <w:szCs w:val="24"/>
        </w:rPr>
        <w:t>⑨</w:t>
      </w:r>
      <w:r w:rsidR="004C45F0" w:rsidRPr="00F01D5E">
        <w:rPr>
          <w:rFonts w:ascii="Times New Roman" w:eastAsia="宋体" w:hAnsi="Times New Roman" w:cs="Times New Roman"/>
          <w:color w:val="000000"/>
          <w:sz w:val="24"/>
          <w:szCs w:val="24"/>
        </w:rPr>
        <w:t>Other</w:t>
      </w:r>
      <w:r w:rsidR="0016113B" w:rsidRPr="00F01D5E">
        <w:rPr>
          <w:rFonts w:ascii="Times New Roman" w:eastAsia="宋体" w:hAnsi="Times New Roman" w:cs="Times New Roman"/>
          <w:sz w:val="24"/>
          <w:szCs w:val="24"/>
        </w:rPr>
        <w:t>______________</w:t>
      </w:r>
    </w:p>
    <w:p w14:paraId="06B9B956" w14:textId="77777777" w:rsidR="00621F81" w:rsidRPr="00F01D5E" w:rsidRDefault="00621F81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CB44BD" w14:textId="2EC512FF" w:rsidR="00621F81" w:rsidRPr="00F01D5E" w:rsidRDefault="009548C0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PART</w:t>
      </w:r>
      <w:r w:rsidR="00457FCF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Ⅲ:</w:t>
      </w:r>
      <w:r w:rsidR="0075776C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21F81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Core competencies</w:t>
      </w:r>
    </w:p>
    <w:p w14:paraId="7CA40C19" w14:textId="159EE7AA" w:rsidR="00A5661B" w:rsidRPr="00F01D5E" w:rsidRDefault="004C45F0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18</w:t>
      </w:r>
      <w:r w:rsidR="00621F81"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.Please judge whether the following core competencies are required for daily work, and whether you already possess them.</w:t>
      </w:r>
    </w:p>
    <w:p w14:paraId="56E799FE" w14:textId="3F77908C" w:rsidR="00A5661B" w:rsidRPr="00F01D5E" w:rsidRDefault="00621F81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(1=not required and not possess, 2=not required but possess, 3=not sure, 4=required and possess, 5=required but not possess)</w:t>
      </w:r>
    </w:p>
    <w:p w14:paraId="2D6B70C6" w14:textId="608CAFC0" w:rsidR="00621F81" w:rsidRPr="00F01D5E" w:rsidRDefault="00621F81" w:rsidP="005C3AB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9"/>
        <w:tblW w:w="822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387"/>
        <w:gridCol w:w="2833"/>
      </w:tblGrid>
      <w:tr w:rsidR="00621F81" w:rsidRPr="00F01D5E" w14:paraId="5B9B90CC" w14:textId="77777777" w:rsidTr="005C3ABC">
        <w:tc>
          <w:tcPr>
            <w:tcW w:w="5387" w:type="dxa"/>
            <w:vAlign w:val="center"/>
          </w:tcPr>
          <w:p w14:paraId="0DD2242A" w14:textId="10D710D7" w:rsidR="00621F81" w:rsidRPr="00F01D5E" w:rsidRDefault="00C25D3B" w:rsidP="005C3ABC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re competencies</w:t>
            </w:r>
          </w:p>
        </w:tc>
        <w:tc>
          <w:tcPr>
            <w:tcW w:w="2833" w:type="dxa"/>
            <w:vAlign w:val="center"/>
          </w:tcPr>
          <w:p w14:paraId="4DD7A50D" w14:textId="77777777" w:rsidR="007D24FD" w:rsidRPr="00F01D5E" w:rsidRDefault="00C25D3B" w:rsidP="005C3ABC">
            <w:pPr>
              <w:wordWrap w:val="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lf-judgment</w:t>
            </w:r>
          </w:p>
          <w:p w14:paraId="1DEB013F" w14:textId="645C8E9A" w:rsidR="00621F81" w:rsidRPr="00F01D5E" w:rsidRDefault="00621F81" w:rsidP="005C3ABC">
            <w:pPr>
              <w:wordWrap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="00C25D3B"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Please fill in the corresponding number "1-5"</w:t>
            </w: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621F81" w:rsidRPr="00F01D5E" w14:paraId="4056F443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7A0EC3D0" w14:textId="630C52CC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ic knowledge of epidemic prevention and control</w:t>
            </w:r>
          </w:p>
        </w:tc>
        <w:tc>
          <w:tcPr>
            <w:tcW w:w="2833" w:type="dxa"/>
          </w:tcPr>
          <w:p w14:paraId="237AFD5F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566E2A59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62E58481" w14:textId="37F61D9C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ic skills for epidemic prevention and control</w:t>
            </w:r>
          </w:p>
        </w:tc>
        <w:tc>
          <w:tcPr>
            <w:tcW w:w="2833" w:type="dxa"/>
          </w:tcPr>
          <w:p w14:paraId="1A1944B9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5D8E012C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5B5B7A90" w14:textId="7F8CA5D6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Epidemiological investigation capacity</w:t>
            </w:r>
          </w:p>
        </w:tc>
        <w:tc>
          <w:tcPr>
            <w:tcW w:w="2833" w:type="dxa"/>
          </w:tcPr>
          <w:p w14:paraId="5F79C52C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0B823D44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2BCFED2C" w14:textId="568436F3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ergency response capability</w:t>
            </w:r>
          </w:p>
        </w:tc>
        <w:tc>
          <w:tcPr>
            <w:tcW w:w="2833" w:type="dxa"/>
          </w:tcPr>
          <w:p w14:paraId="62CA71F2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38D33B74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1E74FFD8" w14:textId="4C6D5BCA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boratory testing capabilities</w:t>
            </w:r>
          </w:p>
        </w:tc>
        <w:tc>
          <w:tcPr>
            <w:tcW w:w="2833" w:type="dxa"/>
          </w:tcPr>
          <w:p w14:paraId="0987C668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51906B3E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1A9CA969" w14:textId="0BA0971D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Detection method development capabilities</w:t>
            </w:r>
          </w:p>
        </w:tc>
        <w:tc>
          <w:tcPr>
            <w:tcW w:w="2833" w:type="dxa"/>
          </w:tcPr>
          <w:p w14:paraId="071BD393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0F2D1658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2C6F163F" w14:textId="40456079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Integration and analysis capabilities of large databases</w:t>
            </w:r>
          </w:p>
        </w:tc>
        <w:tc>
          <w:tcPr>
            <w:tcW w:w="2833" w:type="dxa"/>
          </w:tcPr>
          <w:p w14:paraId="3CB537DE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317A3A87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4FBEE783" w14:textId="5C208675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Complex mathematical model modeling ability</w:t>
            </w:r>
          </w:p>
        </w:tc>
        <w:tc>
          <w:tcPr>
            <w:tcW w:w="2833" w:type="dxa"/>
          </w:tcPr>
          <w:p w14:paraId="69C4799C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74798EF6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39241340" w14:textId="45244F86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Big data acquisition and analysis capabilities</w:t>
            </w:r>
          </w:p>
        </w:tc>
        <w:tc>
          <w:tcPr>
            <w:tcW w:w="2833" w:type="dxa"/>
          </w:tcPr>
          <w:p w14:paraId="38035FA8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075B3290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766E78E3" w14:textId="099729D5" w:rsidR="00621F81" w:rsidRPr="00F01D5E" w:rsidRDefault="007D24F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sz w:val="24"/>
                <w:szCs w:val="24"/>
              </w:rPr>
              <w:t>Data mining capabilities</w:t>
            </w:r>
          </w:p>
        </w:tc>
        <w:tc>
          <w:tcPr>
            <w:tcW w:w="2833" w:type="dxa"/>
          </w:tcPr>
          <w:p w14:paraId="072090AF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62A2B877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50AF7F80" w14:textId="05D194C4" w:rsidR="00621F81" w:rsidRPr="00F01D5E" w:rsidRDefault="007D24FD" w:rsidP="005C3ABC">
            <w:pPr>
              <w:wordWrap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lity to select scientific research topics (scientific research topics related to epidemic prevention and control for this position)</w:t>
            </w:r>
          </w:p>
        </w:tc>
        <w:tc>
          <w:tcPr>
            <w:tcW w:w="2833" w:type="dxa"/>
          </w:tcPr>
          <w:p w14:paraId="77BB2C63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49BE78E4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178B99A8" w14:textId="26C8C50B" w:rsidR="00621F81" w:rsidRPr="00F01D5E" w:rsidRDefault="00462EC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se cross-domain knowledge and skills to assist </w:t>
            </w: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epidemic prevention and control capabilities</w:t>
            </w:r>
          </w:p>
        </w:tc>
        <w:tc>
          <w:tcPr>
            <w:tcW w:w="2833" w:type="dxa"/>
          </w:tcPr>
          <w:p w14:paraId="61926F23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24060978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2B30A13D" w14:textId="11E9295C" w:rsidR="00621F81" w:rsidRPr="00F01D5E" w:rsidRDefault="00462ECD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1D5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mmunication and coordination ability</w:t>
            </w:r>
          </w:p>
        </w:tc>
        <w:tc>
          <w:tcPr>
            <w:tcW w:w="2833" w:type="dxa"/>
          </w:tcPr>
          <w:p w14:paraId="03A675E8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3402849B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16A5FF50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3" w:type="dxa"/>
          </w:tcPr>
          <w:p w14:paraId="794054CF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1F81" w:rsidRPr="00F01D5E" w14:paraId="04A9BF88" w14:textId="77777777" w:rsidTr="005C3ABC">
        <w:trPr>
          <w:trHeight w:val="397"/>
        </w:trPr>
        <w:tc>
          <w:tcPr>
            <w:tcW w:w="5387" w:type="dxa"/>
            <w:vAlign w:val="center"/>
          </w:tcPr>
          <w:p w14:paraId="5FA60E71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833" w:type="dxa"/>
          </w:tcPr>
          <w:p w14:paraId="0084E09E" w14:textId="77777777" w:rsidR="00621F81" w:rsidRPr="00F01D5E" w:rsidRDefault="00621F81" w:rsidP="005C3AB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098165C" w14:textId="77777777" w:rsidR="00A5661B" w:rsidRDefault="00A5661B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8289C64" w14:textId="6FBA76B7" w:rsidR="005C3ABC" w:rsidRDefault="006440A0" w:rsidP="006440A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Q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Pr="00F01D5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D82EF9" w:rsidRPr="00D82EF9">
        <w:rPr>
          <w:rFonts w:ascii="Times New Roman" w:eastAsia="宋体" w:hAnsi="Times New Roman" w:cs="Times New Roman"/>
          <w:b/>
          <w:bCs/>
          <w:sz w:val="24"/>
          <w:szCs w:val="24"/>
        </w:rPr>
        <w:t>In order to further improve the ability to prevent and control infectious diseases, what training programs or scientific research projects do you think are urgently needed in the current work?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Pr="006440A0">
        <w:t xml:space="preserve"> </w:t>
      </w:r>
      <w:r w:rsidRPr="006440A0">
        <w:rPr>
          <w:rFonts w:ascii="Times New Roman" w:eastAsia="宋体" w:hAnsi="Times New Roman" w:cs="Times New Roman"/>
          <w:b/>
          <w:bCs/>
          <w:sz w:val="24"/>
          <w:szCs w:val="24"/>
        </w:rPr>
        <w:t>Names of specific projects to be undertaken can be listed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</w:p>
    <w:p w14:paraId="38F98E70" w14:textId="77777777" w:rsidR="006440A0" w:rsidRDefault="006440A0" w:rsidP="006440A0">
      <w:pPr>
        <w:spacing w:line="360" w:lineRule="auto"/>
        <w:rPr>
          <w:u w:val="single"/>
        </w:rPr>
      </w:pPr>
      <w:r>
        <w:rPr>
          <w:rFonts w:hint="eastAsia"/>
          <w:u w:val="single"/>
        </w:rPr>
        <w:t xml:space="preserve">                                                                                </w:t>
      </w:r>
    </w:p>
    <w:p w14:paraId="58DA26D8" w14:textId="77777777" w:rsidR="006440A0" w:rsidRDefault="006440A0" w:rsidP="006440A0">
      <w:pPr>
        <w:spacing w:line="360" w:lineRule="auto"/>
      </w:pPr>
      <w:r>
        <w:rPr>
          <w:rFonts w:hint="eastAsia"/>
          <w:u w:val="single"/>
        </w:rPr>
        <w:t xml:space="preserve">                                                                                </w:t>
      </w:r>
    </w:p>
    <w:p w14:paraId="4904B1AC" w14:textId="77777777" w:rsidR="005C3ABC" w:rsidRPr="00F01D5E" w:rsidRDefault="005C3ABC" w:rsidP="005C3ABC">
      <w:pPr>
        <w:wordWrap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5C3ABC" w:rsidRPr="00F01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2F508" w14:textId="77777777" w:rsidR="00B71438" w:rsidRDefault="00B71438" w:rsidP="00AD1824">
      <w:r>
        <w:separator/>
      </w:r>
    </w:p>
  </w:endnote>
  <w:endnote w:type="continuationSeparator" w:id="0">
    <w:p w14:paraId="1748B621" w14:textId="77777777" w:rsidR="00B71438" w:rsidRDefault="00B71438" w:rsidP="00AD1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040A7" w14:textId="77777777" w:rsidR="00B71438" w:rsidRDefault="00B71438" w:rsidP="00AD1824">
      <w:r>
        <w:separator/>
      </w:r>
    </w:p>
  </w:footnote>
  <w:footnote w:type="continuationSeparator" w:id="0">
    <w:p w14:paraId="0F6C623F" w14:textId="77777777" w:rsidR="00B71438" w:rsidRDefault="00B71438" w:rsidP="00AD1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33DF"/>
    <w:multiLevelType w:val="hybridMultilevel"/>
    <w:tmpl w:val="3DEA9408"/>
    <w:lvl w:ilvl="0" w:tplc="E00E00C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2971C4"/>
    <w:multiLevelType w:val="hybridMultilevel"/>
    <w:tmpl w:val="E7961014"/>
    <w:lvl w:ilvl="0" w:tplc="77B4A98C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11363A"/>
    <w:multiLevelType w:val="hybridMultilevel"/>
    <w:tmpl w:val="423C86A8"/>
    <w:lvl w:ilvl="0" w:tplc="4C7CBB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BC330C"/>
    <w:multiLevelType w:val="hybridMultilevel"/>
    <w:tmpl w:val="C4707904"/>
    <w:lvl w:ilvl="0" w:tplc="C95A21E6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F1560D"/>
    <w:multiLevelType w:val="hybridMultilevel"/>
    <w:tmpl w:val="1BBC4394"/>
    <w:lvl w:ilvl="0" w:tplc="13E23978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1EA6A87"/>
    <w:multiLevelType w:val="hybridMultilevel"/>
    <w:tmpl w:val="C62AC51A"/>
    <w:lvl w:ilvl="0" w:tplc="6100C16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3F959BC"/>
    <w:multiLevelType w:val="hybridMultilevel"/>
    <w:tmpl w:val="0BFAC1FA"/>
    <w:lvl w:ilvl="0" w:tplc="D28A81DA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4CC7FE7"/>
    <w:multiLevelType w:val="hybridMultilevel"/>
    <w:tmpl w:val="01660DB0"/>
    <w:lvl w:ilvl="0" w:tplc="A3AED4BE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78F77B7"/>
    <w:multiLevelType w:val="hybridMultilevel"/>
    <w:tmpl w:val="6E122E4A"/>
    <w:lvl w:ilvl="0" w:tplc="C004DBA2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DC54C04"/>
    <w:multiLevelType w:val="hybridMultilevel"/>
    <w:tmpl w:val="E56AC6BE"/>
    <w:lvl w:ilvl="0" w:tplc="B3DA3760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0F046AE"/>
    <w:multiLevelType w:val="hybridMultilevel"/>
    <w:tmpl w:val="20F0E7C4"/>
    <w:lvl w:ilvl="0" w:tplc="A6C420F8">
      <w:start w:val="5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C3B7C44"/>
    <w:multiLevelType w:val="hybridMultilevel"/>
    <w:tmpl w:val="80945354"/>
    <w:lvl w:ilvl="0" w:tplc="A72261C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FB73BCA"/>
    <w:multiLevelType w:val="hybridMultilevel"/>
    <w:tmpl w:val="88406802"/>
    <w:lvl w:ilvl="0" w:tplc="CE2C0F3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0990773"/>
    <w:multiLevelType w:val="hybridMultilevel"/>
    <w:tmpl w:val="E07C7B74"/>
    <w:lvl w:ilvl="0" w:tplc="B37E8EE2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70E59E1"/>
    <w:multiLevelType w:val="hybridMultilevel"/>
    <w:tmpl w:val="A2869020"/>
    <w:lvl w:ilvl="0" w:tplc="EC3A0704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73A5D50"/>
    <w:multiLevelType w:val="hybridMultilevel"/>
    <w:tmpl w:val="51D485CE"/>
    <w:lvl w:ilvl="0" w:tplc="A47234E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7A500B2"/>
    <w:multiLevelType w:val="hybridMultilevel"/>
    <w:tmpl w:val="614C2560"/>
    <w:lvl w:ilvl="0" w:tplc="9FB8C17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9077ECC"/>
    <w:multiLevelType w:val="hybridMultilevel"/>
    <w:tmpl w:val="58B445A6"/>
    <w:lvl w:ilvl="0" w:tplc="B800773A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0DC7BB6"/>
    <w:multiLevelType w:val="hybridMultilevel"/>
    <w:tmpl w:val="3C1EDBE4"/>
    <w:lvl w:ilvl="0" w:tplc="660EAE2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2BF6468"/>
    <w:multiLevelType w:val="hybridMultilevel"/>
    <w:tmpl w:val="72F80CC2"/>
    <w:lvl w:ilvl="0" w:tplc="1B3AF592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6166D30"/>
    <w:multiLevelType w:val="hybridMultilevel"/>
    <w:tmpl w:val="F0C08E18"/>
    <w:lvl w:ilvl="0" w:tplc="9A564058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62C5967"/>
    <w:multiLevelType w:val="hybridMultilevel"/>
    <w:tmpl w:val="889EB3F0"/>
    <w:lvl w:ilvl="0" w:tplc="D8EA377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6B147D6"/>
    <w:multiLevelType w:val="hybridMultilevel"/>
    <w:tmpl w:val="EDD0079A"/>
    <w:lvl w:ilvl="0" w:tplc="71A068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BAA0A11"/>
    <w:multiLevelType w:val="hybridMultilevel"/>
    <w:tmpl w:val="20F82CA4"/>
    <w:lvl w:ilvl="0" w:tplc="E4F883D6">
      <w:start w:val="1"/>
      <w:numFmt w:val="decimalEnclosedCircle"/>
      <w:lvlText w:val="%1"/>
      <w:lvlJc w:val="left"/>
      <w:pPr>
        <w:ind w:left="360" w:hanging="360"/>
      </w:pPr>
      <w:rPr>
        <w:rFonts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7CA26B6"/>
    <w:multiLevelType w:val="hybridMultilevel"/>
    <w:tmpl w:val="1BA4B362"/>
    <w:lvl w:ilvl="0" w:tplc="B9D262FE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B992543"/>
    <w:multiLevelType w:val="hybridMultilevel"/>
    <w:tmpl w:val="2CA05230"/>
    <w:lvl w:ilvl="0" w:tplc="A06611C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A237587"/>
    <w:multiLevelType w:val="hybridMultilevel"/>
    <w:tmpl w:val="E5162D5A"/>
    <w:lvl w:ilvl="0" w:tplc="AB2095A2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AF445EA"/>
    <w:multiLevelType w:val="hybridMultilevel"/>
    <w:tmpl w:val="71ECFAE0"/>
    <w:lvl w:ilvl="0" w:tplc="653291B0">
      <w:start w:val="4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67154755">
    <w:abstractNumId w:val="17"/>
  </w:num>
  <w:num w:numId="2" w16cid:durableId="1334721731">
    <w:abstractNumId w:val="4"/>
  </w:num>
  <w:num w:numId="3" w16cid:durableId="1168867195">
    <w:abstractNumId w:val="15"/>
  </w:num>
  <w:num w:numId="4" w16cid:durableId="1813019267">
    <w:abstractNumId w:val="2"/>
  </w:num>
  <w:num w:numId="5" w16cid:durableId="5326872">
    <w:abstractNumId w:val="21"/>
  </w:num>
  <w:num w:numId="6" w16cid:durableId="842932814">
    <w:abstractNumId w:val="5"/>
  </w:num>
  <w:num w:numId="7" w16cid:durableId="379130948">
    <w:abstractNumId w:val="19"/>
  </w:num>
  <w:num w:numId="8" w16cid:durableId="1277516151">
    <w:abstractNumId w:val="0"/>
  </w:num>
  <w:num w:numId="9" w16cid:durableId="1792087886">
    <w:abstractNumId w:val="25"/>
  </w:num>
  <w:num w:numId="10" w16cid:durableId="1395277942">
    <w:abstractNumId w:val="22"/>
  </w:num>
  <w:num w:numId="11" w16cid:durableId="1313605479">
    <w:abstractNumId w:val="7"/>
  </w:num>
  <w:num w:numId="12" w16cid:durableId="2120176429">
    <w:abstractNumId w:val="26"/>
  </w:num>
  <w:num w:numId="13" w16cid:durableId="1550460286">
    <w:abstractNumId w:val="3"/>
  </w:num>
  <w:num w:numId="14" w16cid:durableId="685181010">
    <w:abstractNumId w:val="6"/>
  </w:num>
  <w:num w:numId="15" w16cid:durableId="1968270585">
    <w:abstractNumId w:val="13"/>
  </w:num>
  <w:num w:numId="16" w16cid:durableId="1871337396">
    <w:abstractNumId w:val="24"/>
  </w:num>
  <w:num w:numId="17" w16cid:durableId="1016033523">
    <w:abstractNumId w:val="9"/>
  </w:num>
  <w:num w:numId="18" w16cid:durableId="2102724984">
    <w:abstractNumId w:val="1"/>
  </w:num>
  <w:num w:numId="19" w16cid:durableId="723872910">
    <w:abstractNumId w:val="27"/>
  </w:num>
  <w:num w:numId="20" w16cid:durableId="1833063913">
    <w:abstractNumId w:val="10"/>
  </w:num>
  <w:num w:numId="21" w16cid:durableId="777214451">
    <w:abstractNumId w:val="20"/>
  </w:num>
  <w:num w:numId="22" w16cid:durableId="883492170">
    <w:abstractNumId w:val="8"/>
  </w:num>
  <w:num w:numId="23" w16cid:durableId="1392462680">
    <w:abstractNumId w:val="12"/>
  </w:num>
  <w:num w:numId="24" w16cid:durableId="261883684">
    <w:abstractNumId w:val="11"/>
  </w:num>
  <w:num w:numId="25" w16cid:durableId="804079055">
    <w:abstractNumId w:val="16"/>
  </w:num>
  <w:num w:numId="26" w16cid:durableId="343677199">
    <w:abstractNumId w:val="14"/>
  </w:num>
  <w:num w:numId="27" w16cid:durableId="819809525">
    <w:abstractNumId w:val="23"/>
  </w:num>
  <w:num w:numId="28" w16cid:durableId="155283947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2403"/>
    <w:rsid w:val="00144FB7"/>
    <w:rsid w:val="0016113B"/>
    <w:rsid w:val="00173362"/>
    <w:rsid w:val="001A5EB3"/>
    <w:rsid w:val="001C6D1F"/>
    <w:rsid w:val="00233E78"/>
    <w:rsid w:val="00275550"/>
    <w:rsid w:val="00292851"/>
    <w:rsid w:val="002E7092"/>
    <w:rsid w:val="002F2E21"/>
    <w:rsid w:val="00371C8C"/>
    <w:rsid w:val="003B6FA9"/>
    <w:rsid w:val="003B75D0"/>
    <w:rsid w:val="003E0817"/>
    <w:rsid w:val="00447F0F"/>
    <w:rsid w:val="00457FCF"/>
    <w:rsid w:val="00462ECD"/>
    <w:rsid w:val="00494BA4"/>
    <w:rsid w:val="004A5EAF"/>
    <w:rsid w:val="004C45F0"/>
    <w:rsid w:val="004C5CC8"/>
    <w:rsid w:val="004F710A"/>
    <w:rsid w:val="00550F04"/>
    <w:rsid w:val="005B7BA7"/>
    <w:rsid w:val="005C0D9F"/>
    <w:rsid w:val="005C3ABC"/>
    <w:rsid w:val="00621F81"/>
    <w:rsid w:val="006237FD"/>
    <w:rsid w:val="006440A0"/>
    <w:rsid w:val="0067497D"/>
    <w:rsid w:val="00727B79"/>
    <w:rsid w:val="0075776C"/>
    <w:rsid w:val="007B4637"/>
    <w:rsid w:val="007D24FD"/>
    <w:rsid w:val="00800EA3"/>
    <w:rsid w:val="00852403"/>
    <w:rsid w:val="00853D7F"/>
    <w:rsid w:val="00930658"/>
    <w:rsid w:val="009548C0"/>
    <w:rsid w:val="009D784A"/>
    <w:rsid w:val="00A5661B"/>
    <w:rsid w:val="00AB0A83"/>
    <w:rsid w:val="00AD1824"/>
    <w:rsid w:val="00AE6306"/>
    <w:rsid w:val="00B56862"/>
    <w:rsid w:val="00B71438"/>
    <w:rsid w:val="00B76E9C"/>
    <w:rsid w:val="00B84D96"/>
    <w:rsid w:val="00B85ED9"/>
    <w:rsid w:val="00BD4E21"/>
    <w:rsid w:val="00C25D3B"/>
    <w:rsid w:val="00C90602"/>
    <w:rsid w:val="00CD32C0"/>
    <w:rsid w:val="00D122B3"/>
    <w:rsid w:val="00D510FD"/>
    <w:rsid w:val="00D82EF9"/>
    <w:rsid w:val="00DB5C8B"/>
    <w:rsid w:val="00F01D5E"/>
    <w:rsid w:val="00F80B0B"/>
    <w:rsid w:val="00FB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72BD9"/>
  <w15:docId w15:val="{607657F0-7678-4221-A9D2-D63AD05B7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8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824"/>
    <w:rPr>
      <w:sz w:val="18"/>
      <w:szCs w:val="18"/>
    </w:rPr>
  </w:style>
  <w:style w:type="paragraph" w:styleId="a7">
    <w:name w:val="List Paragraph"/>
    <w:basedOn w:val="a"/>
    <w:uiPriority w:val="34"/>
    <w:qFormat/>
    <w:rsid w:val="00D122B3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494BA4"/>
    <w:rPr>
      <w:color w:val="808080"/>
    </w:rPr>
  </w:style>
  <w:style w:type="table" w:styleId="a9">
    <w:name w:val="Table Grid"/>
    <w:basedOn w:val="a1"/>
    <w:uiPriority w:val="39"/>
    <w:rsid w:val="00621F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5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航</dc:creator>
  <cp:keywords/>
  <dc:description/>
  <cp:lastModifiedBy>Ayan Mao</cp:lastModifiedBy>
  <cp:revision>14</cp:revision>
  <dcterms:created xsi:type="dcterms:W3CDTF">2022-05-25T08:54:00Z</dcterms:created>
  <dcterms:modified xsi:type="dcterms:W3CDTF">2022-05-26T08:01:00Z</dcterms:modified>
</cp:coreProperties>
</file>